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489" w:rsidRPr="00A54927" w:rsidRDefault="00320489" w:rsidP="00320489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kern w:val="0"/>
        </w:rPr>
      </w:pPr>
      <w:r w:rsidRPr="00A54927">
        <w:rPr>
          <w:b/>
          <w:bCs/>
          <w:kern w:val="0"/>
        </w:rPr>
        <w:t>S</w:t>
      </w:r>
      <w:r w:rsidRPr="00A54927">
        <w:rPr>
          <w:rFonts w:hint="eastAsia"/>
          <w:b/>
          <w:bCs/>
          <w:kern w:val="0"/>
        </w:rPr>
        <w:t>23</w:t>
      </w:r>
      <w:r w:rsidRPr="00A54927">
        <w:rPr>
          <w:b/>
          <w:bCs/>
          <w:kern w:val="0"/>
        </w:rPr>
        <w:t xml:space="preserve"> Table.</w:t>
      </w:r>
      <w:r w:rsidRPr="00A54927">
        <w:rPr>
          <w:rFonts w:hint="eastAsia"/>
          <w:b/>
          <w:bCs/>
          <w:kern w:val="0"/>
        </w:rPr>
        <w:t xml:space="preserve"> R</w:t>
      </w:r>
      <w:r w:rsidRPr="00A54927">
        <w:rPr>
          <w:b/>
          <w:bCs/>
          <w:kern w:val="0"/>
        </w:rPr>
        <w:t>elative risk [RR] with 95% CrI for</w:t>
      </w:r>
      <w:r w:rsidRPr="00A54927">
        <w:rPr>
          <w:rFonts w:hint="eastAsia"/>
          <w:b/>
          <w:bCs/>
          <w:kern w:val="0"/>
        </w:rPr>
        <w:t xml:space="preserve"> a</w:t>
      </w:r>
      <w:r w:rsidRPr="00A54927">
        <w:rPr>
          <w:b/>
          <w:bCs/>
          <w:kern w:val="0"/>
        </w:rPr>
        <w:t>ll-cause</w:t>
      </w:r>
      <w:r w:rsidRPr="00A54927">
        <w:rPr>
          <w:rFonts w:hint="eastAsia"/>
          <w:b/>
          <w:bCs/>
          <w:kern w:val="0"/>
        </w:rPr>
        <w:t xml:space="preserve"> </w:t>
      </w:r>
      <w:r w:rsidRPr="00A54927">
        <w:rPr>
          <w:b/>
          <w:bCs/>
          <w:kern w:val="0"/>
        </w:rPr>
        <w:t>mortality</w:t>
      </w:r>
      <w:r w:rsidRPr="00A54927">
        <w:rPr>
          <w:rFonts w:hint="eastAsia"/>
          <w:b/>
          <w:bCs/>
          <w:kern w:val="0"/>
        </w:rPr>
        <w:t xml:space="preserve"> </w:t>
      </w:r>
      <w:r w:rsidRPr="00A54927">
        <w:rPr>
          <w:b/>
          <w:bCs/>
          <w:kern w:val="0"/>
        </w:rPr>
        <w:t>of hypertensive patients</w:t>
      </w:r>
      <w:r w:rsidRPr="00A54927">
        <w:rPr>
          <w:rFonts w:hint="eastAsia"/>
          <w:b/>
          <w:bCs/>
          <w:kern w:val="0"/>
        </w:rPr>
        <w:t>.</w:t>
      </w:r>
    </w:p>
    <w:tbl>
      <w:tblPr>
        <w:tblW w:w="15644" w:type="dxa"/>
        <w:jc w:val="center"/>
        <w:tblInd w:w="-1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782"/>
        <w:gridCol w:w="782"/>
        <w:gridCol w:w="782"/>
        <w:gridCol w:w="782"/>
        <w:gridCol w:w="783"/>
        <w:gridCol w:w="782"/>
        <w:gridCol w:w="782"/>
        <w:gridCol w:w="782"/>
        <w:gridCol w:w="782"/>
        <w:gridCol w:w="783"/>
        <w:gridCol w:w="782"/>
        <w:gridCol w:w="782"/>
        <w:gridCol w:w="782"/>
        <w:gridCol w:w="782"/>
        <w:gridCol w:w="783"/>
        <w:gridCol w:w="782"/>
        <w:gridCol w:w="782"/>
        <w:gridCol w:w="782"/>
        <w:gridCol w:w="782"/>
        <w:gridCol w:w="783"/>
      </w:tblGrid>
      <w:tr w:rsidR="00320489" w:rsidRPr="00C43ED0" w:rsidTr="00830BA2">
        <w:trPr>
          <w:jc w:val="center"/>
        </w:trPr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CEI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4 (0.52, 1.38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7 (0.62, 0.95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0 (0.74, 1.09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3 (0.92, 1.18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4 (0.65, 1.91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9 (0.80, 2.00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6 (0.25, 1.15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7 (0.63, 1.47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3 (0.92, 1.43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13 (1.01, 1.3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6 (0.66, 1.13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2 (0.94, 1.14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45, 1.83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0 (0.44, 1.9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8 (0.87, 1.1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3 (0.94, 1.14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0 (0.87, 1.68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0 (0.73, 1.38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16 (1.06, 1.30)</w:t>
            </w:r>
          </w:p>
        </w:tc>
      </w:tr>
      <w:tr w:rsidR="00320489" w:rsidRPr="00C43ED0" w:rsidTr="00830BA2">
        <w:trPr>
          <w:jc w:val="center"/>
        </w:trPr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0 (0.72, 1.91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CEI+BB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1 (0.54, 1.54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8 (0.64, 1.78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4 (0.74, 2.0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6 (0.76, 2.34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5 (0.97, 2.4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7 (0.29, 1.3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5 (0.60, 2.19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5 (0.78, 2.29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6 (0.82, 2.2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3 (0.59, 1.77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3 (0.74, 1.99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8 (0.48, 2.51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8 (0.44, 2.61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8 (0.71, 1.90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3 (0.74, 1.99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4 (0.78, 2.54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8 (0.67, 2.15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9 (0.83, 2.24)</w:t>
            </w:r>
          </w:p>
        </w:tc>
      </w:tr>
      <w:tr w:rsidR="00320489" w:rsidRPr="00C43ED0" w:rsidTr="00830BA2">
        <w:trPr>
          <w:jc w:val="center"/>
        </w:trPr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31 (1.05, 1.6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9 (0.65, 1.86)</w:t>
            </w:r>
          </w:p>
        </w:tc>
        <w:tc>
          <w:tcPr>
            <w:tcW w:w="782" w:type="dxa"/>
            <w:vAlign w:val="center"/>
          </w:tcPr>
          <w:p w:rsidR="00320489" w:rsidRDefault="00320489" w:rsidP="00830BA2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CEI+</w:t>
            </w:r>
          </w:p>
          <w:p w:rsidR="00320489" w:rsidRPr="00C43ED0" w:rsidRDefault="00320489" w:rsidP="00830BA2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CCB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8 (0.99, 1.42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35 (1.09, 1.69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9 (0.82, 2.61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69 (1.00, 2.7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2 (0.32, 1.53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6 (0.79, 1.98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48 (1.12, 1.9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49 (1.20, 1.87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2 (0.96, 1.3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34 (1.09, 1.6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0 (0.57, 2.47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8 (0.56, 2.77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28 (1.03, 1.61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34 (1.09, 1.67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57 (1.09, 2.29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1 (0.90, 1.88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51 (1.24, 1.86)</w:t>
            </w:r>
          </w:p>
        </w:tc>
      </w:tr>
      <w:tr w:rsidR="00320489" w:rsidRPr="00C43ED0" w:rsidTr="00830BA2">
        <w:trPr>
          <w:jc w:val="center"/>
        </w:trPr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1 (0.91, 1.34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3 (0.56, 1.5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5 (0.70, 1.01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CEI+DI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5 (0.96, 1.38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6 (0.71, 2.17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3 (0.87, 2.30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1 (0.27, 1.29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7 (0.69, 1.65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5 (0.98, 1.61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26 (1.05, 1.53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5 (0.74, 1.21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4 (0.96, 1.35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2 (0.49, 2.05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0 (0.48, 2.29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9 (0.90, 1.3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4 (0.95, 1.3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3 (0.94, 1.89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1 (0.78, 1.58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28 (1.10, 1.50)</w:t>
            </w:r>
          </w:p>
        </w:tc>
      </w:tr>
      <w:tr w:rsidR="00320489" w:rsidRPr="00C43ED0" w:rsidTr="00830BA2">
        <w:trPr>
          <w:jc w:val="center"/>
        </w:trPr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7 (0.84, 1.09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1 (0.50, 1.34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4 (0.59, 0.9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7 (0.73, 1.04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RB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0 (0.62, 1.85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5 (0.77, 1.93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3 (0.24, 1.11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3 (0.60, 1.41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9 (0.87, 1.3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0 (0.98, 1.24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3 (0.63, 1.08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9 (0.89, 1.09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8 (0.43, 1.77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7 (0.42, 1.9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5 (0.83, 1.08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9 (0.88, 1.1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5 (0.84, 1.61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6 (0.71, 1.32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12 (1.01, 1.24)</w:t>
            </w:r>
          </w:p>
        </w:tc>
      </w:tr>
      <w:tr w:rsidR="00320489" w:rsidRPr="00C43ED0" w:rsidTr="00830BA2">
        <w:trPr>
          <w:jc w:val="center"/>
        </w:trPr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8 (0.52, 1.55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4 (0.43, 1.31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7 (0.38, 1.21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0 (0.46, 1.41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1 (0.54, 1.60)</w:t>
            </w:r>
          </w:p>
        </w:tc>
        <w:tc>
          <w:tcPr>
            <w:tcW w:w="782" w:type="dxa"/>
            <w:vAlign w:val="center"/>
          </w:tcPr>
          <w:p w:rsidR="00320489" w:rsidRDefault="00320489" w:rsidP="00830BA2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RB+</w:t>
            </w:r>
          </w:p>
          <w:p w:rsidR="00320489" w:rsidRPr="00C43ED0" w:rsidRDefault="00320489" w:rsidP="00830BA2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CEI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3 (0.68, 1.91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0 (0.21, 1.03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5 (0.44, 1.67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0 (0.57, 1.80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0 (0.60, 1.74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5 (0.42, 1.40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0 (0.54, 1.58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0 (0.34, 1.89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0 (0.33, 1.95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6 (0.51, 1.51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1 (0.54, 1.59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5 (0.57, 2.07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7 (0.48, 1.66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2 (0.61, 1.80)</w:t>
            </w:r>
          </w:p>
        </w:tc>
      </w:tr>
      <w:tr w:rsidR="00320489" w:rsidRPr="00C43ED0" w:rsidTr="00830BA2">
        <w:trPr>
          <w:jc w:val="center"/>
        </w:trPr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7 (0.50, 1.24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5 (0.41, 1.03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59 (0.36, 1.00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0 (0.43, 1.15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0 (0.52, 1.30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8 (0.52, 1.47)</w:t>
            </w:r>
          </w:p>
        </w:tc>
        <w:tc>
          <w:tcPr>
            <w:tcW w:w="782" w:type="dxa"/>
            <w:vAlign w:val="center"/>
          </w:tcPr>
          <w:p w:rsidR="00320489" w:rsidRDefault="00320489" w:rsidP="00830BA2">
            <w:pPr>
              <w:rPr>
                <w:b/>
                <w:color w:val="000000"/>
                <w:sz w:val="10"/>
                <w:szCs w:val="10"/>
              </w:rPr>
            </w:pPr>
            <w:r w:rsidRPr="00955E3E">
              <w:rPr>
                <w:rFonts w:hint="eastAsia"/>
                <w:b/>
                <w:color w:val="000000"/>
                <w:sz w:val="10"/>
                <w:szCs w:val="10"/>
              </w:rPr>
              <w:t>ARB+</w:t>
            </w:r>
          </w:p>
          <w:p w:rsidR="00320489" w:rsidRPr="00955E3E" w:rsidRDefault="00320489" w:rsidP="00830BA2">
            <w:pPr>
              <w:rPr>
                <w:b/>
                <w:color w:val="000000"/>
                <w:sz w:val="10"/>
                <w:szCs w:val="10"/>
              </w:rPr>
            </w:pPr>
            <w:r w:rsidRPr="00955E3E">
              <w:rPr>
                <w:rFonts w:hint="eastAsia"/>
                <w:b/>
                <w:color w:val="000000"/>
                <w:sz w:val="10"/>
                <w:szCs w:val="10"/>
              </w:rPr>
              <w:t>ACEI+BB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43 (0.20, 0.8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5 (0.40, 1.39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8 (0.53, 1.47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8 (0.57, 1.4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6 (0.40, 1.15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9 (0.51, 1.28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1 (0.31, 1.62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1 (0.30, 1.6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6 (0.49, 1.23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0 (0.51, 1.28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3 (0.54, 1.64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7 (0.46, 1.36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0 (0.57, 1.44)</w:t>
            </w:r>
          </w:p>
        </w:tc>
      </w:tr>
      <w:tr w:rsidR="00320489" w:rsidRPr="00C43ED0" w:rsidTr="00830BA2">
        <w:trPr>
          <w:jc w:val="center"/>
        </w:trPr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79 (0.87, 4.05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9 (0.75, 3.47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8 (0.65, 3.1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63 (0.78, 3.75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87 (0.90, 4.13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2.02 (0.97, 4.7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2.31 (1.21, 4.95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RB+BB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73 (0.79, 4.38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2.05 (0.94, 4.7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2.05 (1.00, 4.53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5 (0.73, 3.5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84 (0.90, 4.17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66 (0.62, 4.60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64 (0.61, 4.5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77 (0.86, 3.84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85 (0.90, 4.18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2.17 (0.98, 5.2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80 (0.86, 4.11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2.09 (1.01, 4.76)</w:t>
            </w:r>
          </w:p>
        </w:tc>
      </w:tr>
      <w:tr w:rsidR="00320489" w:rsidRPr="00C43ED0" w:rsidTr="00830BA2">
        <w:trPr>
          <w:jc w:val="center"/>
        </w:trPr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3 (0.68, 1.58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7 (0.46, 1.65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9 (0.51, 1.2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3 (0.61, 1.46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7 (0.71, 1.6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8 (0.60, 2.28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4 (0.72, 2.48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8 (0.23, 1.26)</w:t>
            </w:r>
          </w:p>
        </w:tc>
        <w:tc>
          <w:tcPr>
            <w:tcW w:w="782" w:type="dxa"/>
            <w:vAlign w:val="center"/>
          </w:tcPr>
          <w:p w:rsidR="00320489" w:rsidRDefault="00320489" w:rsidP="00830BA2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RB+</w:t>
            </w:r>
          </w:p>
          <w:p w:rsidR="00320489" w:rsidRPr="00C43ED0" w:rsidRDefault="00320489" w:rsidP="00830BA2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CCB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7 (0.81, 1.70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8 (0.78, 1.83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9 (0.55, 1.4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6 (0.70, 1.6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5 (0.53, 1.63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4 (0.53, 1.79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2 (0.67, 1.5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6 (0.70, 1.63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5 (0.73, 2.1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3 (0.62, 1.77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0 (0.80, 1.82)</w:t>
            </w:r>
          </w:p>
        </w:tc>
      </w:tr>
      <w:tr w:rsidR="00320489" w:rsidRPr="00C43ED0" w:rsidTr="00830BA2">
        <w:trPr>
          <w:jc w:val="center"/>
        </w:trPr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9 (0.70, 1.09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4 (0.44, 1.28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68 (0.51, 0.89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0 (0.62, 1.02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73, 1.14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0 (0.55, 1.75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3 (0.68, 1.88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49 (0.21, 1.0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5 (0.59, 1.23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RB+DI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0 (0.81, 1.2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6 (0.55, 1.04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0 (0.73, 1.1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1 (0.41, 1.54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0 (0.40, 1.73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7 (0.69, 1.08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1 (0.73, 1.1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6 (0.74, 1.54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8 (0.60, 1.28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2 (0.84, 1.24)</w:t>
            </w:r>
          </w:p>
        </w:tc>
      </w:tr>
      <w:tr w:rsidR="00320489" w:rsidRPr="00C43ED0" w:rsidTr="00830BA2">
        <w:trPr>
          <w:jc w:val="center"/>
        </w:trPr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88 (0.76, 0.99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3 (0.45, 1.2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67 (0.53, 0.83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9 (0.66, 0.95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1 (0.80, 1.0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0 (0.57, 1.68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3 (0.70, 1.7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49 (0.22, 1.00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5 (0.55, 1.28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0 (0.80, 1.23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BB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6 (0.57, 0.99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90 (0.81, 0.99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1 (0.39, 1.60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9 (0.38, 1.78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86 (0.75, 0.98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1 (0.80, 1.01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5 (0.78, 1.4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8 (0.64, 1.21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2 (0.91, 1.13)</w:t>
            </w:r>
          </w:p>
        </w:tc>
      </w:tr>
      <w:tr w:rsidR="00320489" w:rsidRPr="00C43ED0" w:rsidTr="00830BA2">
        <w:trPr>
          <w:jc w:val="center"/>
        </w:trPr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7 (0.88, 1.5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7 (0.56, 1.71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9 (0.76, 1.04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5 (0.83, 1.34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1 (0.92, 1.59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3 (0.72, 2.3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0 (0.87, 2.51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4 (0.28, 1.38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2 (0.69, 1.81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2 (0.96, 1.8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32 (1.01, 1.7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BB+</w:t>
            </w:r>
          </w:p>
          <w:p w:rsidR="00320489" w:rsidRPr="00C43ED0" w:rsidRDefault="00320489" w:rsidP="00830BA2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DI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9 (0.92, 1.5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7 (0.50, 2.23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5 (0.49, 2.50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4 (0.87, 1.51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0 (0.92, 1.5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9 (0.95, 2.11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6 (0.78, 1.74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35 (1.05, 1.75)</w:t>
            </w:r>
          </w:p>
        </w:tc>
      </w:tr>
      <w:tr w:rsidR="00320489" w:rsidRPr="00C43ED0" w:rsidTr="00830BA2">
        <w:trPr>
          <w:jc w:val="center"/>
        </w:trPr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0.98 (0.88, 1.0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1 (0.50, 1.35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5 (0.60, 0.9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8 (0.74, 1.04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1 (0.91, 1.1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1 (0.63, 1.85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6 (0.78, 1.95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4 (0.24, 1.1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4 (0.62, 1.43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1 (0.90, 1.3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11 (1.01, 1.24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4 (0.64, 1.09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CCB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9 (0.44, 1.78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8 (0.43, 1.98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6 (0.86, 1.0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1 (0.92, 1.09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7 (0.85, 1.61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8 (0.71, 1.34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13 (1.04, 1.23)</w:t>
            </w:r>
          </w:p>
        </w:tc>
      </w:tr>
      <w:tr w:rsidR="00320489" w:rsidRPr="00C43ED0" w:rsidTr="00830BA2">
        <w:trPr>
          <w:jc w:val="center"/>
        </w:trPr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9 (0.55, 2.23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40, 2.10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3 (0.41, 1.75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8 (0.49, 2.04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3 (0.57, 2.3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4 (0.53, 2.94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0 (0.62, 3.24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0 (0.22, 1.60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5 (0.61, 1.87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4 (0.65, 2.4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4 (0.63, 2.5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4 (0.45, 2.01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2 (0.56, 2.29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CCB+BB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1 (0.54, 1.8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7 (0.54, 2.20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2 (0.56, 2.31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1 (0.62, 2.89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9 (0.50, 2.40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6 (0.64, 2.58)</w:t>
            </w:r>
          </w:p>
        </w:tc>
      </w:tr>
      <w:tr w:rsidR="00320489" w:rsidRPr="00C43ED0" w:rsidTr="00830BA2">
        <w:trPr>
          <w:jc w:val="center"/>
        </w:trPr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1 (0.51, 2.27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38, 2.28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5 (0.36, 1.78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0 (0.44, 2.07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5 (0.51, 2.37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5 (0.51, 3.0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1 (0.62, 3.33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1 (0.22, 1.63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7 (0.56, 1.89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5 (0.58, 2.49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6 (0.56, 2.61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5 (0.40, 2.04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4 (0.50, 2.34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9 (0.55, 1.87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CCB+DI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9 (0.50, 2.24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4 (0.51, 2.34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3 (0.55, 2.9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0 (0.48, 2.44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8 (0.57, 2.63)</w:t>
            </w:r>
          </w:p>
        </w:tc>
      </w:tr>
      <w:tr w:rsidR="00320489" w:rsidRPr="00C43ED0" w:rsidTr="00830BA2">
        <w:trPr>
          <w:jc w:val="center"/>
        </w:trPr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2 (0.90, 1.15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5 (0.53, 1.41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8 (0.62, 0.97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76, 1.11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6 (0.93, 1.21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6 (0.66, 1.95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2 (0.81, 2.04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7 (0.26, 1.1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9 (0.64, 1.49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5 (0.92, 1.44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16 (1.02, 1.34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8 (0.66, 1.15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4 (0.95, 1.1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4 (0.45, 1.86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45, 2.01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CT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5 (0.93, 1.18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2 (0.87, 1.70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1 (0.74, 1.40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18 (1.06, 1.32)</w:t>
            </w:r>
          </w:p>
        </w:tc>
      </w:tr>
      <w:tr w:rsidR="00320489" w:rsidRPr="00C43ED0" w:rsidTr="00830BA2">
        <w:trPr>
          <w:jc w:val="center"/>
        </w:trPr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7 (0.88, 1.0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1 (0.50, 1.34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4 (0.60, 0.9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8 (0.74, 1.05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1 (0.89, 1.14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0 (0.63, 1.8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5 (0.78, 1.95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4 (0.24, 1.1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4 (0.61, 1.42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0 (0.89, 1.37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0 (0.99, 1.2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3 (0.64, 1.09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9 (0.92, 1.09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9 (0.43, 1.78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8 (0.43, 1.95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5 (0.85, 1.08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DI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7 (0.85, 1.6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7 (0.71, 1.34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12 (1.03, 1.24)</w:t>
            </w:r>
          </w:p>
        </w:tc>
      </w:tr>
      <w:tr w:rsidR="00320489" w:rsidRPr="00C43ED0" w:rsidTr="00830BA2">
        <w:trPr>
          <w:jc w:val="center"/>
        </w:trPr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3 (0.59, 1.15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9 (0.39, 1.28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64 (0.44, 0.9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5 (0.53, 1.06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7 (0.62, 1.19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5 (0.48, 1.74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8 (0.61, 1.84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46 (0.19, 1.0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0 (0.47, 1.37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4 (0.65, 1.35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5 (0.70, 1.28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2 (0.47, 1.0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6 (0.62, 1.17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6 (0.35, 1.62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5 (0.34, 1.82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2 (0.59, 1.14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6 (0.62, 1.18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non</w:t>
            </w:r>
          </w:p>
          <w:p w:rsidR="00320489" w:rsidRPr="00C43ED0" w:rsidRDefault="00320489" w:rsidP="00830BA2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BB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3 (0.53, 1.30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7 (0.70, 1.33)</w:t>
            </w:r>
          </w:p>
        </w:tc>
      </w:tr>
      <w:tr w:rsidR="00320489" w:rsidRPr="00C43ED0" w:rsidTr="00830BA2">
        <w:trPr>
          <w:jc w:val="center"/>
        </w:trPr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0 (0.73, 1.37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5 (0.47, 1.49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7 (0.53, 1.11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0 (0.63, 1.28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4 (0.76, 1.41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5 (0.60, 2.09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0 (0.73, 2.19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6 (0.24, 1.1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7 (0.57, 1.63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4 (0.78, 1.65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4 (0.82, 1.57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6 (0.57, 1.29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3 (0.75, 1.40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1 (0.42, 2.00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1 (0.41, 2.08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9 (0.71, 1.3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3 (0.75, 1.41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1 (0.77, 1.88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non</w:t>
            </w:r>
          </w:p>
          <w:p w:rsidR="00320489" w:rsidRPr="00C43ED0" w:rsidRDefault="00320489" w:rsidP="00830BA2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RASI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6 (0.85, 1.60)</w:t>
            </w:r>
          </w:p>
        </w:tc>
      </w:tr>
      <w:tr w:rsidR="00320489" w:rsidRPr="00C43ED0" w:rsidTr="00830BA2">
        <w:trPr>
          <w:jc w:val="center"/>
        </w:trPr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86 (0.77, 0.95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2 (0.45, 1.20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66 (0.54, 0.80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8 (0.67, 0.91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90 (0.81, 0.99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8 (0.56, 1.65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1 (0.69, 1.77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48 (0.21, 0.99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3 (0.55, 1.25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8 (0.81, 1.19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8 (0.89, 1.10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4 (0.57, 0.95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88 (0.81, 0.96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9 (0.39, 1.57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8 (0.38, 1.75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85 (0.76, 0.95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89 (0.81, 0.97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4 (0.75, 1.43)</w:t>
            </w:r>
          </w:p>
        </w:tc>
        <w:tc>
          <w:tcPr>
            <w:tcW w:w="782" w:type="dxa"/>
            <w:vAlign w:val="center"/>
          </w:tcPr>
          <w:p w:rsidR="00320489" w:rsidRPr="00C43ED0" w:rsidRDefault="00320489" w:rsidP="00830BA2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6 (0.63, 1.18)</w:t>
            </w:r>
          </w:p>
        </w:tc>
        <w:tc>
          <w:tcPr>
            <w:tcW w:w="783" w:type="dxa"/>
            <w:vAlign w:val="center"/>
          </w:tcPr>
          <w:p w:rsidR="00320489" w:rsidRPr="00C43ED0" w:rsidRDefault="00320489" w:rsidP="00830BA2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Placebo</w:t>
            </w:r>
          </w:p>
        </w:tc>
      </w:tr>
    </w:tbl>
    <w:p w:rsidR="00320489" w:rsidRDefault="00320489" w:rsidP="00320489">
      <w:pPr>
        <w:autoSpaceDE w:val="0"/>
        <w:autoSpaceDN w:val="0"/>
        <w:adjustRightInd w:val="0"/>
        <w:ind w:leftChars="-85" w:left="-39" w:hangingChars="75" w:hanging="165"/>
        <w:rPr>
          <w:sz w:val="22"/>
        </w:rPr>
      </w:pPr>
      <w:r w:rsidRPr="00D739EA">
        <w:rPr>
          <w:sz w:val="22"/>
        </w:rPr>
        <w:t xml:space="preserve">Abbreviations: </w:t>
      </w:r>
      <w:r w:rsidRPr="008253E7">
        <w:rPr>
          <w:sz w:val="22"/>
        </w:rPr>
        <w:t xml:space="preserve">CrI, </w:t>
      </w:r>
      <w:r w:rsidRPr="008253E7">
        <w:rPr>
          <w:rFonts w:hint="eastAsia"/>
          <w:sz w:val="22"/>
        </w:rPr>
        <w:t>c</w:t>
      </w:r>
      <w:r w:rsidRPr="008253E7">
        <w:rPr>
          <w:sz w:val="22"/>
        </w:rPr>
        <w:t>redible interval</w:t>
      </w:r>
      <w:r w:rsidRPr="00C07CE9">
        <w:rPr>
          <w:rFonts w:hint="eastAsia"/>
          <w:sz w:val="22"/>
        </w:rPr>
        <w:t xml:space="preserve">; </w:t>
      </w:r>
      <w:r w:rsidRPr="00FF0E7E">
        <w:rPr>
          <w:bCs/>
        </w:rPr>
        <w:t>ARB, angiotensin receptor blockers; DI, Diuretics; DI(TL), thiazide-like diuretics; DI(TT), thiazide-type diuretics; CCB, calcium channel blockers; CCB(DH), dihydropyridine calcium channel blockers; CCB(D), calcium channel blockers (diltiazem);</w:t>
      </w:r>
      <w:r>
        <w:rPr>
          <w:rFonts w:hint="eastAsia"/>
          <w:bCs/>
        </w:rPr>
        <w:t xml:space="preserve"> </w:t>
      </w:r>
      <w:r w:rsidRPr="00FF0E7E">
        <w:rPr>
          <w:bCs/>
        </w:rPr>
        <w:t>CCB(V), calcium channel blockers (verapamil); ACEI, angiotensin-converting enzyme inhibitor; BB, β</w:t>
      </w:r>
      <w:r>
        <w:rPr>
          <w:rFonts w:hint="eastAsia"/>
          <w:bCs/>
        </w:rPr>
        <w:t xml:space="preserve"> </w:t>
      </w:r>
      <w:r w:rsidRPr="00FF0E7E">
        <w:rPr>
          <w:bCs/>
        </w:rPr>
        <w:t>adrenergic receptor blockers; nonRASI, non-renin-angiotensin system (RAS) inhibitors; RI, renin inhibitors.</w:t>
      </w:r>
      <w:r w:rsidRPr="008253E7">
        <w:rPr>
          <w:rFonts w:hint="eastAsia"/>
          <w:sz w:val="22"/>
        </w:rPr>
        <w:t xml:space="preserve"> </w:t>
      </w:r>
    </w:p>
    <w:p w:rsidR="00320489" w:rsidRPr="009E7F13" w:rsidRDefault="00320489" w:rsidP="00320489">
      <w:pPr>
        <w:ind w:left="1320" w:hangingChars="600" w:hanging="1320"/>
        <w:rPr>
          <w:sz w:val="22"/>
        </w:rPr>
      </w:pPr>
    </w:p>
    <w:p w:rsidR="00320489" w:rsidRPr="00212BD2" w:rsidRDefault="00320489" w:rsidP="00320489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  <w:r w:rsidRPr="00805B85">
        <w:rPr>
          <w:sz w:val="22"/>
        </w:rPr>
        <w:t xml:space="preserve">Effect sizes represent summary </w:t>
      </w:r>
      <w:r>
        <w:rPr>
          <w:rFonts w:hint="eastAsia"/>
          <w:sz w:val="22"/>
        </w:rPr>
        <w:t>r</w:t>
      </w:r>
      <w:r w:rsidRPr="00805B85">
        <w:rPr>
          <w:sz w:val="22"/>
        </w:rPr>
        <w:t xml:space="preserve">elative risk and 95% credible intervals. </w:t>
      </w:r>
      <w:r w:rsidRPr="008253E7">
        <w:rPr>
          <w:sz w:val="22"/>
        </w:rPr>
        <w:t>Bold values indicate significant results</w:t>
      </w:r>
      <w:r>
        <w:rPr>
          <w:rFonts w:hint="eastAsia"/>
          <w:sz w:val="22"/>
        </w:rPr>
        <w:t xml:space="preserve">. </w:t>
      </w:r>
      <w:r w:rsidRPr="00805B85">
        <w:rPr>
          <w:sz w:val="22"/>
        </w:rPr>
        <w:t>In the upper triangle, values greater than 1 favor the treatment in the corresponding row, whereas values less than 1 favor the treatment in the corresponding column. In the lower triangle, values greater than 1 favor the treatment in the corresponding column, whereas values less than 1 favor the treatment in the corresponding row.</w:t>
      </w:r>
    </w:p>
    <w:p w:rsidR="00A73C3C" w:rsidRPr="00320489" w:rsidRDefault="00A73C3C" w:rsidP="00320489"/>
    <w:sectPr w:rsidR="00A73C3C" w:rsidRPr="00320489" w:rsidSect="0032048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42C35" w:rsidRPr="00886A3D" w:rsidRDefault="00F42C35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F42C35" w:rsidRPr="00886A3D" w:rsidRDefault="00F42C35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42C35" w:rsidRPr="00886A3D" w:rsidRDefault="00F42C35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F42C35" w:rsidRPr="00886A3D" w:rsidRDefault="00F42C35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587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26F3A"/>
    <w:rsid w:val="00042376"/>
    <w:rsid w:val="00045736"/>
    <w:rsid w:val="00052447"/>
    <w:rsid w:val="00054ECF"/>
    <w:rsid w:val="00066F15"/>
    <w:rsid w:val="00073792"/>
    <w:rsid w:val="00077459"/>
    <w:rsid w:val="000871F6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D57CF"/>
    <w:rsid w:val="000D65E8"/>
    <w:rsid w:val="000E0C27"/>
    <w:rsid w:val="000E4216"/>
    <w:rsid w:val="000F0B1C"/>
    <w:rsid w:val="000F5CC7"/>
    <w:rsid w:val="00100C51"/>
    <w:rsid w:val="00101851"/>
    <w:rsid w:val="001034E3"/>
    <w:rsid w:val="00104582"/>
    <w:rsid w:val="001066D2"/>
    <w:rsid w:val="0011193E"/>
    <w:rsid w:val="00114BCB"/>
    <w:rsid w:val="00120024"/>
    <w:rsid w:val="00122DB2"/>
    <w:rsid w:val="00126F62"/>
    <w:rsid w:val="001306D3"/>
    <w:rsid w:val="00142994"/>
    <w:rsid w:val="0014708F"/>
    <w:rsid w:val="001500E0"/>
    <w:rsid w:val="00151239"/>
    <w:rsid w:val="0016000A"/>
    <w:rsid w:val="00160B8D"/>
    <w:rsid w:val="001624AC"/>
    <w:rsid w:val="00163B42"/>
    <w:rsid w:val="001709A9"/>
    <w:rsid w:val="00170D2B"/>
    <w:rsid w:val="0017519B"/>
    <w:rsid w:val="00176818"/>
    <w:rsid w:val="001801AA"/>
    <w:rsid w:val="00180319"/>
    <w:rsid w:val="00194A31"/>
    <w:rsid w:val="00197C41"/>
    <w:rsid w:val="001A0E6A"/>
    <w:rsid w:val="001A5F18"/>
    <w:rsid w:val="001B14E7"/>
    <w:rsid w:val="001C07DE"/>
    <w:rsid w:val="001C0A18"/>
    <w:rsid w:val="001C36B5"/>
    <w:rsid w:val="001C6A43"/>
    <w:rsid w:val="001C7487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16DEE"/>
    <w:rsid w:val="00222E47"/>
    <w:rsid w:val="002233BF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39C8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11F5"/>
    <w:rsid w:val="002A3DF9"/>
    <w:rsid w:val="002A454D"/>
    <w:rsid w:val="002A744F"/>
    <w:rsid w:val="002B0D45"/>
    <w:rsid w:val="002B2234"/>
    <w:rsid w:val="002B476B"/>
    <w:rsid w:val="002C15AA"/>
    <w:rsid w:val="002C516D"/>
    <w:rsid w:val="002C7CC4"/>
    <w:rsid w:val="002D1EA2"/>
    <w:rsid w:val="002D208C"/>
    <w:rsid w:val="002D62D4"/>
    <w:rsid w:val="002D65DD"/>
    <w:rsid w:val="002E1078"/>
    <w:rsid w:val="002E115D"/>
    <w:rsid w:val="002E20E6"/>
    <w:rsid w:val="002E7403"/>
    <w:rsid w:val="002F2D5E"/>
    <w:rsid w:val="002F324F"/>
    <w:rsid w:val="002F37FD"/>
    <w:rsid w:val="002F5588"/>
    <w:rsid w:val="00302054"/>
    <w:rsid w:val="00304237"/>
    <w:rsid w:val="003059C5"/>
    <w:rsid w:val="00306C96"/>
    <w:rsid w:val="00311095"/>
    <w:rsid w:val="003144F3"/>
    <w:rsid w:val="00316F4A"/>
    <w:rsid w:val="00320489"/>
    <w:rsid w:val="00324C1C"/>
    <w:rsid w:val="00327210"/>
    <w:rsid w:val="00333B32"/>
    <w:rsid w:val="00337C8F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3FF2"/>
    <w:rsid w:val="00427B74"/>
    <w:rsid w:val="00427D4B"/>
    <w:rsid w:val="00430E8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1586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D2008"/>
    <w:rsid w:val="004D2BCF"/>
    <w:rsid w:val="004D54C4"/>
    <w:rsid w:val="004E4976"/>
    <w:rsid w:val="004E4AB5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6563"/>
    <w:rsid w:val="005A7044"/>
    <w:rsid w:val="005B08DB"/>
    <w:rsid w:val="005B4116"/>
    <w:rsid w:val="005B5110"/>
    <w:rsid w:val="005C104E"/>
    <w:rsid w:val="005C498C"/>
    <w:rsid w:val="005C785C"/>
    <w:rsid w:val="005D1F5C"/>
    <w:rsid w:val="005D3A9F"/>
    <w:rsid w:val="005E147A"/>
    <w:rsid w:val="00610121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66FB1"/>
    <w:rsid w:val="00670979"/>
    <w:rsid w:val="00672022"/>
    <w:rsid w:val="00682322"/>
    <w:rsid w:val="0068294B"/>
    <w:rsid w:val="00690394"/>
    <w:rsid w:val="00690931"/>
    <w:rsid w:val="00691198"/>
    <w:rsid w:val="00691E42"/>
    <w:rsid w:val="0069712B"/>
    <w:rsid w:val="006973E4"/>
    <w:rsid w:val="0069795D"/>
    <w:rsid w:val="006A05A9"/>
    <w:rsid w:val="006A5F46"/>
    <w:rsid w:val="006A6075"/>
    <w:rsid w:val="006B0911"/>
    <w:rsid w:val="006C189E"/>
    <w:rsid w:val="006C4E60"/>
    <w:rsid w:val="006C6042"/>
    <w:rsid w:val="006C6534"/>
    <w:rsid w:val="006E254D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57319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B4CE8"/>
    <w:rsid w:val="007C0D75"/>
    <w:rsid w:val="007C0E34"/>
    <w:rsid w:val="007C7957"/>
    <w:rsid w:val="007C7B5B"/>
    <w:rsid w:val="007C7D76"/>
    <w:rsid w:val="007D23AC"/>
    <w:rsid w:val="007D3516"/>
    <w:rsid w:val="007D5B50"/>
    <w:rsid w:val="007E2192"/>
    <w:rsid w:val="007F614D"/>
    <w:rsid w:val="007F6948"/>
    <w:rsid w:val="00803C51"/>
    <w:rsid w:val="00805024"/>
    <w:rsid w:val="00806041"/>
    <w:rsid w:val="0080757A"/>
    <w:rsid w:val="00812D37"/>
    <w:rsid w:val="00815CB3"/>
    <w:rsid w:val="00816B55"/>
    <w:rsid w:val="00846443"/>
    <w:rsid w:val="00851751"/>
    <w:rsid w:val="00856A6C"/>
    <w:rsid w:val="00856E7D"/>
    <w:rsid w:val="008605CA"/>
    <w:rsid w:val="0086117C"/>
    <w:rsid w:val="00867CD7"/>
    <w:rsid w:val="00870649"/>
    <w:rsid w:val="00874457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21F8"/>
    <w:rsid w:val="008F3289"/>
    <w:rsid w:val="008F4086"/>
    <w:rsid w:val="008F6FF5"/>
    <w:rsid w:val="00905BCF"/>
    <w:rsid w:val="00905D04"/>
    <w:rsid w:val="009235A4"/>
    <w:rsid w:val="00924C35"/>
    <w:rsid w:val="009258DB"/>
    <w:rsid w:val="009263F7"/>
    <w:rsid w:val="00926A29"/>
    <w:rsid w:val="009352CF"/>
    <w:rsid w:val="00942601"/>
    <w:rsid w:val="0094488D"/>
    <w:rsid w:val="00946806"/>
    <w:rsid w:val="00953F18"/>
    <w:rsid w:val="0095473F"/>
    <w:rsid w:val="00955E3E"/>
    <w:rsid w:val="0096102B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69E8"/>
    <w:rsid w:val="009D33E8"/>
    <w:rsid w:val="009D6CEE"/>
    <w:rsid w:val="009E0D57"/>
    <w:rsid w:val="009E0E09"/>
    <w:rsid w:val="009E0F06"/>
    <w:rsid w:val="009E1DDF"/>
    <w:rsid w:val="009F6E3E"/>
    <w:rsid w:val="00A00CF3"/>
    <w:rsid w:val="00A02294"/>
    <w:rsid w:val="00A06C9F"/>
    <w:rsid w:val="00A12BE5"/>
    <w:rsid w:val="00A1691B"/>
    <w:rsid w:val="00A2046F"/>
    <w:rsid w:val="00A3153E"/>
    <w:rsid w:val="00A323CE"/>
    <w:rsid w:val="00A34777"/>
    <w:rsid w:val="00A35E21"/>
    <w:rsid w:val="00A363F2"/>
    <w:rsid w:val="00A36FF2"/>
    <w:rsid w:val="00A4026C"/>
    <w:rsid w:val="00A40BBE"/>
    <w:rsid w:val="00A40DC2"/>
    <w:rsid w:val="00A517F9"/>
    <w:rsid w:val="00A54927"/>
    <w:rsid w:val="00A62B19"/>
    <w:rsid w:val="00A708A6"/>
    <w:rsid w:val="00A73C3C"/>
    <w:rsid w:val="00A74F5E"/>
    <w:rsid w:val="00A74F60"/>
    <w:rsid w:val="00A82FC5"/>
    <w:rsid w:val="00A904C9"/>
    <w:rsid w:val="00A92C7B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D5C53"/>
    <w:rsid w:val="00AE75A3"/>
    <w:rsid w:val="00AF26E2"/>
    <w:rsid w:val="00AF2EE2"/>
    <w:rsid w:val="00AF4362"/>
    <w:rsid w:val="00AF4C82"/>
    <w:rsid w:val="00AF76E3"/>
    <w:rsid w:val="00AF79FC"/>
    <w:rsid w:val="00B01BE5"/>
    <w:rsid w:val="00B04066"/>
    <w:rsid w:val="00B07DC9"/>
    <w:rsid w:val="00B2232A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61CA5"/>
    <w:rsid w:val="00B76E3C"/>
    <w:rsid w:val="00B77AA5"/>
    <w:rsid w:val="00B84568"/>
    <w:rsid w:val="00B90B80"/>
    <w:rsid w:val="00B918D9"/>
    <w:rsid w:val="00BA0BC4"/>
    <w:rsid w:val="00BA6EC7"/>
    <w:rsid w:val="00BB01DE"/>
    <w:rsid w:val="00BB551B"/>
    <w:rsid w:val="00BB5CE8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60403"/>
    <w:rsid w:val="00C64A21"/>
    <w:rsid w:val="00C703D8"/>
    <w:rsid w:val="00C73739"/>
    <w:rsid w:val="00C74A6E"/>
    <w:rsid w:val="00C8603E"/>
    <w:rsid w:val="00C90973"/>
    <w:rsid w:val="00C93553"/>
    <w:rsid w:val="00C94B22"/>
    <w:rsid w:val="00CA79B3"/>
    <w:rsid w:val="00CB13C1"/>
    <w:rsid w:val="00CB3958"/>
    <w:rsid w:val="00CB56F7"/>
    <w:rsid w:val="00CB5D2D"/>
    <w:rsid w:val="00CB643C"/>
    <w:rsid w:val="00CC6034"/>
    <w:rsid w:val="00CD3938"/>
    <w:rsid w:val="00CD745B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23F08"/>
    <w:rsid w:val="00D34259"/>
    <w:rsid w:val="00D3553E"/>
    <w:rsid w:val="00D43F5A"/>
    <w:rsid w:val="00D43F5B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87988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07469"/>
    <w:rsid w:val="00E1201D"/>
    <w:rsid w:val="00E1284A"/>
    <w:rsid w:val="00E170CE"/>
    <w:rsid w:val="00E23592"/>
    <w:rsid w:val="00E2532D"/>
    <w:rsid w:val="00E321D4"/>
    <w:rsid w:val="00E35337"/>
    <w:rsid w:val="00E431FF"/>
    <w:rsid w:val="00E47664"/>
    <w:rsid w:val="00E56A91"/>
    <w:rsid w:val="00E60100"/>
    <w:rsid w:val="00E652C3"/>
    <w:rsid w:val="00E734D9"/>
    <w:rsid w:val="00E81B75"/>
    <w:rsid w:val="00E821E4"/>
    <w:rsid w:val="00E83384"/>
    <w:rsid w:val="00E850A8"/>
    <w:rsid w:val="00E86E7E"/>
    <w:rsid w:val="00EB0CD1"/>
    <w:rsid w:val="00EB2E5B"/>
    <w:rsid w:val="00EB3A13"/>
    <w:rsid w:val="00ED1600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2C35"/>
    <w:rsid w:val="00F45CCA"/>
    <w:rsid w:val="00F520EC"/>
    <w:rsid w:val="00F5314C"/>
    <w:rsid w:val="00F53C83"/>
    <w:rsid w:val="00F552B2"/>
    <w:rsid w:val="00F5623C"/>
    <w:rsid w:val="00F61F7A"/>
    <w:rsid w:val="00F63BF1"/>
    <w:rsid w:val="00F672D2"/>
    <w:rsid w:val="00F7002A"/>
    <w:rsid w:val="00F709FD"/>
    <w:rsid w:val="00F72856"/>
    <w:rsid w:val="00F948E8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58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99</Words>
  <Characters>6836</Characters>
  <Application>Microsoft Office Word</Application>
  <DocSecurity>0</DocSecurity>
  <Lines>56</Lines>
  <Paragraphs>16</Paragraphs>
  <ScaleCrop>false</ScaleCrop>
  <Company>中国石油大学</Company>
  <LinksUpToDate>false</LinksUpToDate>
  <CharactersWithSpaces>8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5:59:00Z</dcterms:created>
  <dcterms:modified xsi:type="dcterms:W3CDTF">2024-11-06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